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E2C12" w14:textId="345BB379" w:rsidR="00660581" w:rsidRPr="00B00B7B" w:rsidRDefault="00B4387E" w:rsidP="00660581">
      <w:pPr>
        <w:spacing w:line="480" w:lineRule="auto"/>
        <w:jc w:val="both"/>
        <w:outlineLvl w:val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660581" w:rsidRPr="00B00B7B">
        <w:rPr>
          <w:b/>
          <w:bCs/>
          <w:sz w:val="20"/>
          <w:szCs w:val="20"/>
        </w:rPr>
        <w:t>Figure</w:t>
      </w:r>
      <w:r>
        <w:rPr>
          <w:b/>
          <w:bCs/>
          <w:sz w:val="20"/>
          <w:szCs w:val="20"/>
        </w:rPr>
        <w:t>s</w:t>
      </w:r>
      <w:r w:rsidR="00660581" w:rsidRPr="00B00B7B">
        <w:rPr>
          <w:b/>
          <w:bCs/>
          <w:sz w:val="20"/>
          <w:szCs w:val="20"/>
        </w:rPr>
        <w:t xml:space="preserve"> </w:t>
      </w:r>
    </w:p>
    <w:p w14:paraId="4023ABFF" w14:textId="77777777" w:rsidR="00660581" w:rsidRPr="00B00B7B" w:rsidRDefault="00660581" w:rsidP="00660581">
      <w:pPr>
        <w:rPr>
          <w:sz w:val="20"/>
          <w:szCs w:val="20"/>
        </w:rPr>
      </w:pPr>
    </w:p>
    <w:p w14:paraId="338A3B9D" w14:textId="77777777" w:rsidR="00660581" w:rsidRPr="00B00B7B" w:rsidRDefault="00660581" w:rsidP="00660581">
      <w:pPr>
        <w:rPr>
          <w:sz w:val="20"/>
          <w:szCs w:val="20"/>
        </w:rPr>
      </w:pPr>
      <w:r w:rsidRPr="00B00B7B">
        <w:rPr>
          <w:noProof/>
          <w:sz w:val="20"/>
          <w:szCs w:val="20"/>
        </w:rPr>
        <w:drawing>
          <wp:inline distT="0" distB="0" distL="0" distR="0" wp14:anchorId="298B5A87" wp14:editId="621CB9FE">
            <wp:extent cx="5756910" cy="202501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DD80A" w14:textId="77777777" w:rsidR="00660581" w:rsidRPr="00B00B7B" w:rsidRDefault="00660581" w:rsidP="00660581">
      <w:pPr>
        <w:rPr>
          <w:sz w:val="20"/>
          <w:szCs w:val="20"/>
        </w:rPr>
      </w:pPr>
    </w:p>
    <w:p w14:paraId="0F7DE29A" w14:textId="6B6AE889" w:rsidR="00B4387E" w:rsidRDefault="00660581" w:rsidP="00660581">
      <w:pPr>
        <w:jc w:val="both"/>
        <w:outlineLvl w:val="0"/>
        <w:rPr>
          <w:sz w:val="20"/>
          <w:szCs w:val="20"/>
        </w:rPr>
      </w:pPr>
      <w:r w:rsidRPr="00B00B7B">
        <w:rPr>
          <w:b/>
          <w:bCs/>
          <w:sz w:val="20"/>
          <w:szCs w:val="20"/>
        </w:rPr>
        <w:t xml:space="preserve">Supplementary figure S1: T cell frequencies are comparable among P2X4ko and WT mice. </w:t>
      </w:r>
      <w:r w:rsidRPr="00B00B7B">
        <w:rPr>
          <w:sz w:val="20"/>
          <w:szCs w:val="20"/>
        </w:rPr>
        <w:t>Frequencies of CTL, Th and Treg (n = 3-5) in relation to all CD3</w:t>
      </w:r>
      <w:r w:rsidRPr="00B00B7B">
        <w:rPr>
          <w:sz w:val="20"/>
          <w:szCs w:val="20"/>
          <w:vertAlign w:val="superscript"/>
        </w:rPr>
        <w:t>+</w:t>
      </w:r>
      <w:r w:rsidRPr="00B00B7B">
        <w:rPr>
          <w:sz w:val="20"/>
          <w:szCs w:val="20"/>
        </w:rPr>
        <w:t xml:space="preserve"> T cells was determined in blood, peripheral lymph nodes and spleen of B6 and Balb/c P2X4ko (red) and WT mice (blue). Statistical comparison of two groups was performed by using the student’s t test (p &lt;  0.05 = * / p &lt; 0.01 = ** / p &lt; 0.001 = ***, ns = no significant).</w:t>
      </w:r>
    </w:p>
    <w:p w14:paraId="666E507A" w14:textId="77777777" w:rsidR="00B4387E" w:rsidRPr="00B00B7B" w:rsidRDefault="00B4387E" w:rsidP="00660581">
      <w:pPr>
        <w:jc w:val="both"/>
        <w:outlineLvl w:val="0"/>
        <w:rPr>
          <w:sz w:val="20"/>
          <w:szCs w:val="20"/>
        </w:rPr>
      </w:pPr>
    </w:p>
    <w:p w14:paraId="3CD039D5" w14:textId="77777777" w:rsidR="00660581" w:rsidRPr="00B00B7B" w:rsidRDefault="00660581" w:rsidP="00660581">
      <w:pPr>
        <w:jc w:val="both"/>
        <w:outlineLvl w:val="0"/>
        <w:rPr>
          <w:sz w:val="20"/>
          <w:szCs w:val="20"/>
        </w:rPr>
      </w:pPr>
    </w:p>
    <w:p w14:paraId="1B477114" w14:textId="77777777" w:rsidR="00660581" w:rsidRPr="00B00B7B" w:rsidRDefault="00660581" w:rsidP="00660581">
      <w:pPr>
        <w:jc w:val="both"/>
        <w:outlineLvl w:val="0"/>
        <w:rPr>
          <w:sz w:val="20"/>
          <w:szCs w:val="20"/>
        </w:rPr>
      </w:pPr>
      <w:r w:rsidRPr="00B00B7B">
        <w:rPr>
          <w:noProof/>
          <w:sz w:val="20"/>
          <w:szCs w:val="20"/>
        </w:rPr>
        <w:drawing>
          <wp:inline distT="0" distB="0" distL="0" distR="0" wp14:anchorId="03183406" wp14:editId="52906920">
            <wp:extent cx="5756910" cy="180721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9D7CC" w14:textId="77777777" w:rsidR="00660581" w:rsidRPr="00B00B7B" w:rsidRDefault="00660581" w:rsidP="00660581">
      <w:pPr>
        <w:jc w:val="both"/>
        <w:outlineLvl w:val="0"/>
        <w:rPr>
          <w:sz w:val="20"/>
          <w:szCs w:val="20"/>
        </w:rPr>
      </w:pPr>
    </w:p>
    <w:p w14:paraId="62527D45" w14:textId="311235E8" w:rsidR="00660581" w:rsidRPr="00B4387E" w:rsidRDefault="00660581" w:rsidP="00B4387E">
      <w:pPr>
        <w:jc w:val="both"/>
        <w:rPr>
          <w:b/>
          <w:bCs/>
          <w:sz w:val="20"/>
          <w:szCs w:val="20"/>
        </w:rPr>
      </w:pPr>
      <w:r w:rsidRPr="00B00B7B">
        <w:rPr>
          <w:b/>
          <w:bCs/>
          <w:sz w:val="20"/>
          <w:szCs w:val="20"/>
        </w:rPr>
        <w:t>Supplementary figure S2: The intensity of the calcium influx depends on the expression level of P2X7 . (A)</w:t>
      </w:r>
      <w:r w:rsidRPr="00B00B7B">
        <w:rPr>
          <w:sz w:val="20"/>
          <w:szCs w:val="20"/>
        </w:rPr>
        <w:t xml:space="preserve"> HEK cells stably transfected with P2X7 451L or 451P (P2X7k or P2X7a splice variant) were distinguished by eFluor</w:t>
      </w:r>
      <w:r w:rsidRPr="00B00B7B">
        <w:rPr>
          <w:sz w:val="20"/>
          <w:szCs w:val="20"/>
          <w:vertAlign w:val="superscript"/>
        </w:rPr>
        <w:t>450</w:t>
      </w:r>
      <w:r w:rsidRPr="00B00B7B">
        <w:rPr>
          <w:sz w:val="20"/>
          <w:szCs w:val="20"/>
        </w:rPr>
        <w:t xml:space="preserve"> labeling and P2X7 expression level were determined by co-staining with an anti-P2X7 antibody (clone RH23A44). Comparative P2X7 451L/P HEK cell analyses were adjusted for P2X7 expression levels by creating a gating region with a comparable P2X7 mean fluorescence intensity (MFI). For the analyses, mixed HEK cells were loaded with Fluo4 and measured in a real-time flow cytometry assay with 2min baseline recording followed by 3 min ATP stimulation (100µM – 2mM). Calcium influx was measured by increase in Fluo4 MFI. </w:t>
      </w:r>
      <w:r w:rsidRPr="00B00B7B">
        <w:rPr>
          <w:b/>
          <w:bCs/>
          <w:sz w:val="20"/>
          <w:szCs w:val="20"/>
        </w:rPr>
        <w:t>(B)</w:t>
      </w:r>
      <w:r w:rsidRPr="00B00B7B">
        <w:rPr>
          <w:sz w:val="20"/>
          <w:szCs w:val="20"/>
        </w:rPr>
        <w:t xml:space="preserve"> Analysis of the 500µM ATP P2X7k sample was repeated with a skewed adjustment of P2X7 expression.</w:t>
      </w:r>
    </w:p>
    <w:p w14:paraId="119CAE84" w14:textId="77777777" w:rsidR="00660581" w:rsidRPr="00B00B7B" w:rsidRDefault="00660581" w:rsidP="00660581">
      <w:pPr>
        <w:spacing w:line="480" w:lineRule="auto"/>
        <w:jc w:val="both"/>
        <w:outlineLvl w:val="0"/>
        <w:rPr>
          <w:iCs/>
          <w:sz w:val="20"/>
          <w:szCs w:val="20"/>
        </w:rPr>
      </w:pPr>
      <w:r w:rsidRPr="00B00B7B">
        <w:rPr>
          <w:iCs/>
          <w:noProof/>
          <w:sz w:val="20"/>
          <w:szCs w:val="20"/>
        </w:rPr>
        <w:drawing>
          <wp:inline distT="0" distB="0" distL="0" distR="0" wp14:anchorId="4267909F" wp14:editId="1A23F62F">
            <wp:extent cx="5756910" cy="1634490"/>
            <wp:effectExtent l="0" t="0" r="0" b="381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56BF7" w14:textId="7F67D19E" w:rsidR="00660581" w:rsidRPr="00B00B7B" w:rsidRDefault="00660581" w:rsidP="00B4387E">
      <w:pPr>
        <w:jc w:val="both"/>
        <w:outlineLvl w:val="0"/>
        <w:rPr>
          <w:sz w:val="20"/>
          <w:szCs w:val="20"/>
        </w:rPr>
      </w:pPr>
      <w:r w:rsidRPr="00B00B7B">
        <w:rPr>
          <w:b/>
          <w:bCs/>
          <w:sz w:val="20"/>
          <w:szCs w:val="20"/>
        </w:rPr>
        <w:t xml:space="preserve">Supplementary figure S3: ARTC2.2 expression is comparable on P2X4ko and WT T cells. </w:t>
      </w:r>
      <w:r w:rsidRPr="00B00B7B">
        <w:rPr>
          <w:sz w:val="20"/>
          <w:szCs w:val="20"/>
        </w:rPr>
        <w:t>Flow cytometric analyses of cell surface ARTC2.2 expression on CTL, Th and Treg of WT and P2X4ko mice on the B6 and Balb/c background. The mean fluorescence intensity (MFI) of ARTC2 on the different T cell populations from WT and P2X4ko mice (n = 3) was compared.</w:t>
      </w:r>
    </w:p>
    <w:p w14:paraId="5B605AC7" w14:textId="77777777" w:rsidR="00660581" w:rsidRPr="00B00B7B" w:rsidRDefault="00660581" w:rsidP="00660581">
      <w:pPr>
        <w:rPr>
          <w:sz w:val="20"/>
          <w:szCs w:val="20"/>
        </w:rPr>
      </w:pPr>
      <w:r w:rsidRPr="00B00B7B">
        <w:rPr>
          <w:noProof/>
          <w:sz w:val="20"/>
          <w:szCs w:val="20"/>
        </w:rPr>
        <w:lastRenderedPageBreak/>
        <w:drawing>
          <wp:inline distT="0" distB="0" distL="0" distR="0" wp14:anchorId="5497D428" wp14:editId="5FB2E97B">
            <wp:extent cx="5756910" cy="2332355"/>
            <wp:effectExtent l="0" t="0" r="0" b="444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76A33" w14:textId="77777777" w:rsidR="00660581" w:rsidRPr="00B00B7B" w:rsidRDefault="00660581" w:rsidP="00660581">
      <w:pPr>
        <w:rPr>
          <w:sz w:val="20"/>
          <w:szCs w:val="20"/>
        </w:rPr>
      </w:pPr>
    </w:p>
    <w:p w14:paraId="5801DB33" w14:textId="14CBDF36" w:rsidR="00660581" w:rsidRDefault="00660581" w:rsidP="00660581">
      <w:pPr>
        <w:jc w:val="both"/>
        <w:rPr>
          <w:sz w:val="20"/>
          <w:szCs w:val="20"/>
        </w:rPr>
      </w:pPr>
      <w:r w:rsidRPr="00B00B7B">
        <w:rPr>
          <w:b/>
          <w:bCs/>
          <w:sz w:val="20"/>
          <w:szCs w:val="20"/>
        </w:rPr>
        <w:t>Supplementary figure 4:</w:t>
      </w:r>
      <w:r w:rsidR="00EA30C9">
        <w:rPr>
          <w:b/>
          <w:bCs/>
          <w:sz w:val="20"/>
          <w:szCs w:val="20"/>
        </w:rPr>
        <w:t xml:space="preserve"> Innate immune cells cultured from bone marrow show reduced P2X7 expression. </w:t>
      </w:r>
      <w:r w:rsidRPr="00B00B7B">
        <w:rPr>
          <w:sz w:val="20"/>
          <w:szCs w:val="20"/>
        </w:rPr>
        <w:t xml:space="preserve">P2X7 expression was analyzed on bone marrow-derived dendritic cells (BMDC), macrophages (BMM) and mast cells (BMMC) of B6 and Balb/c WT and P2X4ko mice. </w:t>
      </w:r>
    </w:p>
    <w:p w14:paraId="5A4327F7" w14:textId="77777777" w:rsidR="00660581" w:rsidRDefault="00660581" w:rsidP="00660581">
      <w:pPr>
        <w:jc w:val="both"/>
        <w:rPr>
          <w:sz w:val="20"/>
          <w:szCs w:val="20"/>
        </w:rPr>
      </w:pPr>
    </w:p>
    <w:p w14:paraId="5D6112E8" w14:textId="77777777" w:rsidR="00660581" w:rsidRPr="00B00B7B" w:rsidRDefault="00660581" w:rsidP="00660581">
      <w:pPr>
        <w:jc w:val="both"/>
        <w:rPr>
          <w:sz w:val="20"/>
          <w:szCs w:val="20"/>
        </w:rPr>
      </w:pPr>
    </w:p>
    <w:p w14:paraId="701F48DC" w14:textId="77777777" w:rsidR="00660581" w:rsidRPr="00B00B7B" w:rsidRDefault="00660581" w:rsidP="00660581">
      <w:pPr>
        <w:jc w:val="both"/>
        <w:rPr>
          <w:sz w:val="20"/>
          <w:szCs w:val="20"/>
        </w:rPr>
      </w:pPr>
    </w:p>
    <w:p w14:paraId="7B3B266A" w14:textId="77777777" w:rsidR="00660581" w:rsidRPr="00B00B7B" w:rsidRDefault="00660581" w:rsidP="00660581">
      <w:pPr>
        <w:jc w:val="both"/>
        <w:rPr>
          <w:sz w:val="20"/>
          <w:szCs w:val="20"/>
        </w:rPr>
      </w:pPr>
    </w:p>
    <w:p w14:paraId="273DB283" w14:textId="77777777" w:rsidR="00660581" w:rsidRPr="00B00B7B" w:rsidRDefault="00660581" w:rsidP="00660581">
      <w:pPr>
        <w:jc w:val="both"/>
        <w:rPr>
          <w:sz w:val="20"/>
          <w:szCs w:val="20"/>
        </w:rPr>
      </w:pPr>
      <w:r w:rsidRPr="00B00B7B">
        <w:rPr>
          <w:noProof/>
          <w:sz w:val="20"/>
          <w:szCs w:val="20"/>
        </w:rPr>
        <w:drawing>
          <wp:inline distT="0" distB="0" distL="0" distR="0" wp14:anchorId="6DB4038D" wp14:editId="2DF91955">
            <wp:extent cx="5756910" cy="148971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48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604C4" w14:textId="77777777" w:rsidR="00660581" w:rsidRPr="00B00B7B" w:rsidRDefault="00660581" w:rsidP="00660581">
      <w:pPr>
        <w:jc w:val="both"/>
        <w:rPr>
          <w:sz w:val="20"/>
          <w:szCs w:val="20"/>
        </w:rPr>
      </w:pPr>
    </w:p>
    <w:p w14:paraId="6D217704" w14:textId="77777777" w:rsidR="00660581" w:rsidRDefault="00660581" w:rsidP="00660581">
      <w:pPr>
        <w:jc w:val="both"/>
        <w:outlineLvl w:val="0"/>
        <w:rPr>
          <w:sz w:val="20"/>
          <w:szCs w:val="20"/>
        </w:rPr>
      </w:pPr>
      <w:r w:rsidRPr="00B00B7B">
        <w:rPr>
          <w:b/>
          <w:bCs/>
          <w:sz w:val="20"/>
          <w:szCs w:val="20"/>
        </w:rPr>
        <w:t xml:space="preserve">Supplementary figure 5: mRNA expression of </w:t>
      </w:r>
      <w:r w:rsidRPr="00B00B7B">
        <w:rPr>
          <w:b/>
          <w:bCs/>
          <w:i/>
          <w:iCs/>
          <w:sz w:val="20"/>
          <w:szCs w:val="20"/>
        </w:rPr>
        <w:t>P2rx4</w:t>
      </w:r>
      <w:r w:rsidRPr="00B00B7B">
        <w:rPr>
          <w:b/>
          <w:bCs/>
          <w:sz w:val="20"/>
          <w:szCs w:val="20"/>
        </w:rPr>
        <w:t xml:space="preserve"> neighboring genes in innate immune cells of P2X4ko mice. </w:t>
      </w:r>
      <w:r w:rsidRPr="00B00B7B">
        <w:rPr>
          <w:sz w:val="20"/>
          <w:szCs w:val="20"/>
        </w:rPr>
        <w:t xml:space="preserve">The expression of the </w:t>
      </w:r>
      <w:r w:rsidRPr="00B00B7B">
        <w:rPr>
          <w:i/>
          <w:iCs/>
          <w:sz w:val="20"/>
          <w:szCs w:val="20"/>
        </w:rPr>
        <w:t>P2rx4</w:t>
      </w:r>
      <w:r w:rsidRPr="00B00B7B">
        <w:rPr>
          <w:sz w:val="20"/>
          <w:szCs w:val="20"/>
        </w:rPr>
        <w:t xml:space="preserve"> neighboring genes </w:t>
      </w:r>
      <w:r w:rsidRPr="00B00B7B">
        <w:rPr>
          <w:i/>
          <w:iCs/>
          <w:sz w:val="20"/>
          <w:szCs w:val="20"/>
        </w:rPr>
        <w:t>Camkk2, ATP2a2, Kdm2b, Anapc5</w:t>
      </w:r>
      <w:r w:rsidRPr="00B00B7B">
        <w:rPr>
          <w:sz w:val="20"/>
          <w:szCs w:val="20"/>
        </w:rPr>
        <w:t xml:space="preserve"> and </w:t>
      </w:r>
      <w:r w:rsidRPr="00B00B7B">
        <w:rPr>
          <w:i/>
          <w:iCs/>
          <w:sz w:val="20"/>
          <w:szCs w:val="20"/>
        </w:rPr>
        <w:t>Anapc7</w:t>
      </w:r>
      <w:r w:rsidRPr="00B00B7B">
        <w:rPr>
          <w:sz w:val="20"/>
          <w:szCs w:val="20"/>
        </w:rPr>
        <w:t xml:space="preserve"> was analyzed in bone marrow-derived dendritic cells (BMDC) and macrophages (BMM) of B6 and Balb/c WT and P2X4ko mice (n = 3-5). Statistical comparison of two groups was performed by using the student’s t test (p &lt;  0.05 = * / p &lt; 0.01 = ** / p &lt; 0.001 = ***, ns = no significant).</w:t>
      </w:r>
    </w:p>
    <w:p w14:paraId="37DFCDEA" w14:textId="77777777" w:rsidR="00660581" w:rsidRDefault="00660581" w:rsidP="00660581">
      <w:pPr>
        <w:jc w:val="both"/>
        <w:outlineLvl w:val="0"/>
        <w:rPr>
          <w:sz w:val="20"/>
          <w:szCs w:val="20"/>
        </w:rPr>
      </w:pPr>
    </w:p>
    <w:p w14:paraId="6E0C2532" w14:textId="77777777" w:rsidR="00A71E07" w:rsidRDefault="00A71E07"/>
    <w:sectPr w:rsidR="00A71E07" w:rsidSect="001556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541E5" w16cex:dateUtc="2020-05-12T13:40:00Z"/>
  <w16cex:commentExtensible w16cex:durableId="226564E5" w16cex:dateUtc="2020-05-12T16:0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581"/>
    <w:rsid w:val="001556EE"/>
    <w:rsid w:val="00286DBE"/>
    <w:rsid w:val="00660581"/>
    <w:rsid w:val="009C604B"/>
    <w:rsid w:val="00A71E07"/>
    <w:rsid w:val="00B4387E"/>
    <w:rsid w:val="00EA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2188E"/>
  <w15:chartTrackingRefBased/>
  <w15:docId w15:val="{6DC41FB6-6972-1342-9D9D-B6BDF417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0581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660581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1E0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1E07"/>
    <w:rPr>
      <w:rFonts w:ascii="Segoe UI" w:eastAsia="Times New Roman" w:hAnsi="Segoe UI" w:cs="Segoe UI"/>
      <w:sz w:val="18"/>
      <w:szCs w:val="18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1E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1E0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1E07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1E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1E07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011</Characters>
  <Application>Microsoft Office Word</Application>
  <DocSecurity>0</DocSecurity>
  <Lines>2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0T06:31:00Z</dcterms:created>
  <dcterms:modified xsi:type="dcterms:W3CDTF">2020-06-10T06:31:00Z</dcterms:modified>
</cp:coreProperties>
</file>